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07DE8" w14:textId="77777777" w:rsidR="0095212C" w:rsidRPr="00DA4EAB" w:rsidRDefault="00E94149" w:rsidP="009E7948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4</w:t>
      </w:r>
    </w:p>
    <w:p w14:paraId="771B2F47" w14:textId="342933D6" w:rsidR="0095212C" w:rsidRPr="00DA4EAB" w:rsidRDefault="00E94149" w:rsidP="009E7948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File 14 is a series of </w:t>
      </w:r>
      <w:r w:rsidR="00922961">
        <w:rPr>
          <w:rFonts w:ascii="Times New Roman" w:eastAsia="Times New Roman" w:hAnsi="Times New Roman" w:cs="Times New Roman"/>
          <w:sz w:val="24"/>
          <w:szCs w:val="24"/>
        </w:rPr>
        <w:t>HIS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22961">
        <w:rPr>
          <w:rFonts w:ascii="Times New Roman" w:eastAsia="Times New Roman" w:hAnsi="Times New Roman" w:cs="Times New Roman"/>
          <w:sz w:val="24"/>
          <w:szCs w:val="24"/>
        </w:rPr>
        <w:t>ST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put quantification files. Files will be available for download via Dryad upon publication.</w:t>
      </w:r>
      <w:bookmarkStart w:id="0" w:name="_GoBack"/>
      <w:bookmarkEnd w:id="0"/>
    </w:p>
    <w:sectPr w:rsidR="0095212C" w:rsidRPr="00DA4EAB" w:rsidSect="00F2221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50A15" w14:textId="77777777" w:rsidR="00962311" w:rsidRDefault="00962311" w:rsidP="00F22219">
      <w:pPr>
        <w:spacing w:line="240" w:lineRule="auto"/>
      </w:pPr>
      <w:r>
        <w:separator/>
      </w:r>
    </w:p>
  </w:endnote>
  <w:endnote w:type="continuationSeparator" w:id="0">
    <w:p w14:paraId="1F24ACFD" w14:textId="77777777" w:rsidR="00962311" w:rsidRDefault="00962311" w:rsidP="00F222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808710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21C249" w14:textId="77777777" w:rsidR="00F22219" w:rsidRDefault="00F22219" w:rsidP="00FE4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274D5A" w14:textId="77777777" w:rsidR="00F22219" w:rsidRDefault="00F22219" w:rsidP="00F222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52063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39404A" w14:textId="77777777" w:rsidR="00F22219" w:rsidRDefault="00F22219" w:rsidP="00FE4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64062A" w14:textId="77777777" w:rsidR="00F22219" w:rsidRDefault="00F22219" w:rsidP="00F222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8357B" w14:textId="77777777" w:rsidR="00962311" w:rsidRDefault="00962311" w:rsidP="00F22219">
      <w:pPr>
        <w:spacing w:line="240" w:lineRule="auto"/>
      </w:pPr>
      <w:r>
        <w:separator/>
      </w:r>
    </w:p>
  </w:footnote>
  <w:footnote w:type="continuationSeparator" w:id="0">
    <w:p w14:paraId="4C682B06" w14:textId="77777777" w:rsidR="00962311" w:rsidRDefault="00962311" w:rsidP="00F222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12C"/>
    <w:rsid w:val="00152800"/>
    <w:rsid w:val="001A0637"/>
    <w:rsid w:val="002F456D"/>
    <w:rsid w:val="007A7CA8"/>
    <w:rsid w:val="00831470"/>
    <w:rsid w:val="00922961"/>
    <w:rsid w:val="0095212C"/>
    <w:rsid w:val="00962311"/>
    <w:rsid w:val="009E7948"/>
    <w:rsid w:val="00B004BA"/>
    <w:rsid w:val="00DA4EAB"/>
    <w:rsid w:val="00E94149"/>
    <w:rsid w:val="00F2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F8B04"/>
  <w15:docId w15:val="{4F906DE0-8E5F-8347-AE18-D238E790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22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219"/>
  </w:style>
  <w:style w:type="character" w:styleId="PageNumber">
    <w:name w:val="page number"/>
    <w:basedOn w:val="DefaultParagraphFont"/>
    <w:uiPriority w:val="99"/>
    <w:semiHidden/>
    <w:unhideWhenUsed/>
    <w:rsid w:val="00F22219"/>
  </w:style>
  <w:style w:type="character" w:styleId="LineNumber">
    <w:name w:val="line number"/>
    <w:basedOn w:val="DefaultParagraphFont"/>
    <w:uiPriority w:val="99"/>
    <w:semiHidden/>
    <w:unhideWhenUsed/>
    <w:rsid w:val="00F22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berly Olney (Student)</cp:lastModifiedBy>
  <cp:revision>8</cp:revision>
  <dcterms:created xsi:type="dcterms:W3CDTF">2020-01-04T23:53:00Z</dcterms:created>
  <dcterms:modified xsi:type="dcterms:W3CDTF">2020-02-05T03:05:00Z</dcterms:modified>
</cp:coreProperties>
</file>